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9FE" w:rsidRPr="009E7625" w:rsidRDefault="00B857B9" w:rsidP="00B857B9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>Tables S1. The PTV comparative results of leaf interdigitation plans and leaf non-interdigitation plans in NPC sit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86"/>
        <w:gridCol w:w="678"/>
        <w:gridCol w:w="2058"/>
        <w:gridCol w:w="2095"/>
        <w:gridCol w:w="2189"/>
      </w:tblGrid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MAT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LC</w:t>
            </w:r>
          </w:p>
        </w:tc>
        <w:tc>
          <w:tcPr>
            <w:tcW w:w="13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IMRT</w:t>
            </w:r>
          </w:p>
        </w:tc>
      </w:tr>
      <w:tr w:rsidR="00EC2D11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D11" w:rsidRPr="0040583C" w:rsidRDefault="00EC2D11" w:rsidP="00EC2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D11" w:rsidRPr="0040583C" w:rsidRDefault="00EC2D11" w:rsidP="00EC2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2D11" w:rsidRPr="0040583C" w:rsidRDefault="00EC2D11" w:rsidP="00EC2D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684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84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out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AF26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AF26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max</w:t>
            </w:r>
            <w:r w:rsidR="007A5C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9±1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9±1.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5±1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6±1.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6±2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5±2.2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7±1.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6±1.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9±1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9±1.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1±1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2±1.3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F7"/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7±0.9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8±1.1</w:t>
            </w:r>
            <w:bookmarkEnd w:id="0"/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8±1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8±0.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8±1.0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8±1.2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min</w:t>
            </w:r>
            <w:r w:rsidR="007A5C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3±1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4±1.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4±2.0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5±1.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4±1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3±1.3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7±1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7±1.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6±0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7±1.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6±2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6±1.9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RANGE!D10"/>
            <w:bookmarkEnd w:id="1"/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6±0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7±0.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5±1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5±2.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5±1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4±0.9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mean</w:t>
            </w:r>
            <w:r w:rsidR="007A5C3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E11"/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  <w:bookmarkEnd w:id="2"/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4±1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3±1.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8±1.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8±1.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9±2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9±2.6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5±2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6±1.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9±1.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9±1.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1±2.3±66.2±2.8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8±2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8±1.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9±1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8±1.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9±1.9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9±1.8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1±0.0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1±0.0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2±0.0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2±0.0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52±0.02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62±0.02*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±0.0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±0.0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1±0.0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7±0.0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62±0.07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271±0.06*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1±0.07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±0.0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±0.0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3±0.0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72±0.06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83±0.08*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±0.1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±0.0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±0.09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±0.1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±0.0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±0.08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±0.0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±0.0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±0.09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±0.0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±0.07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±0.09</w:t>
            </w:r>
          </w:p>
        </w:tc>
      </w:tr>
      <w:tr w:rsidR="0040583C" w:rsidRPr="0040583C" w:rsidTr="00EC2D11">
        <w:trPr>
          <w:trHeight w:val="284"/>
          <w:jc w:val="center"/>
        </w:trPr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4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±0.0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±0.07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±0.07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583C" w:rsidRPr="0040583C" w:rsidRDefault="0040583C" w:rsidP="0040583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±0.1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40583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±0.12</w:t>
            </w:r>
          </w:p>
        </w:tc>
      </w:tr>
    </w:tbl>
    <w:p w:rsidR="00BF31F3" w:rsidRPr="009E7625" w:rsidRDefault="00BF31F3" w:rsidP="00BF31F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>Note. * represents statistically signiﬁcant between the two sets of data.</w:t>
      </w:r>
    </w:p>
    <w:p w:rsidR="00F049FE" w:rsidRPr="009E7625" w:rsidRDefault="00F049FE">
      <w:pPr>
        <w:rPr>
          <w:rFonts w:ascii="Times New Roman" w:hAnsi="Times New Roman" w:cs="Times New Roman"/>
        </w:rPr>
      </w:pPr>
    </w:p>
    <w:p w:rsidR="00F049FE" w:rsidRPr="009E7625" w:rsidRDefault="00B857B9" w:rsidP="00BF31F3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 xml:space="preserve">Tables S2. The PTV comparative results of leaf interdigitation plans and leaf non-interdigitation plans in </w:t>
      </w:r>
      <w:r w:rsidR="00BF31F3" w:rsidRPr="009E7625">
        <w:rPr>
          <w:rFonts w:ascii="Times New Roman" w:hAnsi="Times New Roman" w:cs="Times New Roman"/>
          <w:sz w:val="18"/>
          <w:szCs w:val="18"/>
        </w:rPr>
        <w:t xml:space="preserve">cervical </w:t>
      </w:r>
      <w:r w:rsidR="0040583C">
        <w:rPr>
          <w:rFonts w:ascii="Times New Roman" w:hAnsi="Times New Roman" w:cs="Times New Roman"/>
          <w:sz w:val="18"/>
          <w:szCs w:val="18"/>
        </w:rPr>
        <w:t xml:space="preserve">cancer </w:t>
      </w:r>
      <w:r w:rsidRPr="009E7625">
        <w:rPr>
          <w:rFonts w:ascii="Times New Roman" w:hAnsi="Times New Roman" w:cs="Times New Roman"/>
          <w:sz w:val="18"/>
          <w:szCs w:val="18"/>
        </w:rPr>
        <w:t>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6"/>
        <w:gridCol w:w="2306"/>
        <w:gridCol w:w="2307"/>
        <w:gridCol w:w="2407"/>
      </w:tblGrid>
      <w:tr w:rsidR="00960B85" w:rsidRPr="00960B85" w:rsidTr="00EC2D11">
        <w:trPr>
          <w:trHeight w:val="284"/>
        </w:trPr>
        <w:tc>
          <w:tcPr>
            <w:tcW w:w="77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MAT</w:t>
            </w:r>
          </w:p>
        </w:tc>
        <w:tc>
          <w:tcPr>
            <w:tcW w:w="1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LC</w:t>
            </w:r>
          </w:p>
        </w:tc>
        <w:tc>
          <w:tcPr>
            <w:tcW w:w="1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IMRT</w:t>
            </w:r>
          </w:p>
        </w:tc>
      </w:tr>
      <w:tr w:rsidR="00EC2D11" w:rsidRPr="00960B85" w:rsidTr="00EC2D11">
        <w:trPr>
          <w:trHeight w:val="284"/>
        </w:trPr>
        <w:tc>
          <w:tcPr>
            <w:tcW w:w="7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2D11" w:rsidRPr="00960B85" w:rsidRDefault="00EC2D11" w:rsidP="00EC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830A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830A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830A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</w:tr>
      <w:tr w:rsidR="00960B85" w:rsidRPr="00960B85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max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9±1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7±1.4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9±1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1±1.5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8±1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9±1.3</w:t>
            </w:r>
          </w:p>
        </w:tc>
      </w:tr>
      <w:tr w:rsidR="00960B85" w:rsidRPr="00960B85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min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7±1.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7±1.6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9±1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9±1.8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6±1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8±1.6</w:t>
            </w:r>
          </w:p>
        </w:tc>
      </w:tr>
      <w:tr w:rsidR="00960B85" w:rsidRPr="00960B85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mean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6±1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5±1.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6±1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5±1.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6±1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5±1.6</w:t>
            </w:r>
          </w:p>
        </w:tc>
      </w:tr>
      <w:tr w:rsidR="00960B85" w:rsidRPr="00960B85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±0.02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2±0.02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±0.02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±0.03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2±0.019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±0.021</w:t>
            </w:r>
          </w:p>
        </w:tc>
      </w:tr>
      <w:tr w:rsidR="00960B85" w:rsidRPr="00960B85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±0.09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±0.08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±0.1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±0.14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60B85" w:rsidRPr="00960B85" w:rsidRDefault="00960B85" w:rsidP="00960B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±0.07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60B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±0.12</w:t>
            </w:r>
          </w:p>
        </w:tc>
      </w:tr>
    </w:tbl>
    <w:p w:rsidR="00F049FE" w:rsidRPr="009E7625" w:rsidRDefault="00F049FE">
      <w:pPr>
        <w:rPr>
          <w:rFonts w:ascii="Times New Roman" w:hAnsi="Times New Roman" w:cs="Times New Roman"/>
        </w:rPr>
      </w:pPr>
    </w:p>
    <w:p w:rsidR="00BF31F3" w:rsidRPr="009E7625" w:rsidRDefault="006D496B" w:rsidP="00BF31F3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>Tables S3</w:t>
      </w:r>
      <w:r w:rsidR="00BF31F3" w:rsidRPr="009E7625">
        <w:rPr>
          <w:rFonts w:ascii="Times New Roman" w:hAnsi="Times New Roman" w:cs="Times New Roman"/>
          <w:sz w:val="18"/>
          <w:szCs w:val="18"/>
        </w:rPr>
        <w:t xml:space="preserve">. The PTV comparative results of leaf interdigitation plans and leaf non-interdigitation plans in prostate </w:t>
      </w:r>
      <w:r w:rsidR="005967F0">
        <w:rPr>
          <w:rFonts w:ascii="Times New Roman" w:hAnsi="Times New Roman" w:cs="Times New Roman"/>
          <w:sz w:val="18"/>
          <w:szCs w:val="18"/>
        </w:rPr>
        <w:t xml:space="preserve">cancer </w:t>
      </w:r>
      <w:r w:rsidR="00BF31F3" w:rsidRPr="009E7625">
        <w:rPr>
          <w:rFonts w:ascii="Times New Roman" w:hAnsi="Times New Roman" w:cs="Times New Roman"/>
          <w:sz w:val="18"/>
          <w:szCs w:val="18"/>
        </w:rPr>
        <w:t>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6"/>
        <w:gridCol w:w="2306"/>
        <w:gridCol w:w="2307"/>
        <w:gridCol w:w="2407"/>
      </w:tblGrid>
      <w:tr w:rsidR="00360EED" w:rsidRPr="00360EED" w:rsidTr="00EC2D11">
        <w:trPr>
          <w:trHeight w:val="284"/>
        </w:trPr>
        <w:tc>
          <w:tcPr>
            <w:tcW w:w="77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MAT</w:t>
            </w:r>
          </w:p>
        </w:tc>
        <w:tc>
          <w:tcPr>
            <w:tcW w:w="1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LC</w:t>
            </w:r>
          </w:p>
        </w:tc>
        <w:tc>
          <w:tcPr>
            <w:tcW w:w="14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IMRT</w:t>
            </w:r>
          </w:p>
        </w:tc>
      </w:tr>
      <w:tr w:rsidR="00EC2D11" w:rsidRPr="00360EED" w:rsidTr="00EC2D11">
        <w:trPr>
          <w:trHeight w:val="284"/>
        </w:trPr>
        <w:tc>
          <w:tcPr>
            <w:tcW w:w="77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2D11" w:rsidRPr="00360EED" w:rsidRDefault="00EC2D11" w:rsidP="00EC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434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434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434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</w:tr>
      <w:tr w:rsidR="00360EED" w:rsidRPr="00360EED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max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5±1.9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6±2.1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7±3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4±4.1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1±1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5±3.2</w:t>
            </w:r>
          </w:p>
        </w:tc>
      </w:tr>
      <w:tr w:rsidR="00360EED" w:rsidRPr="00360EED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min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5±1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4±1.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8±2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2±1.8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6±2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8±1.9</w:t>
            </w:r>
          </w:p>
        </w:tc>
      </w:tr>
      <w:tr w:rsidR="00360EED" w:rsidRPr="00360EED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Vmean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6±2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2±2.5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1±3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2±2.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±2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2±2.5</w:t>
            </w:r>
          </w:p>
        </w:tc>
      </w:tr>
      <w:tr w:rsidR="00360EED" w:rsidRPr="00360EED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4±0.02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±0.03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±0.02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1±0.0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±0.03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±0.033</w:t>
            </w:r>
          </w:p>
        </w:tc>
      </w:tr>
      <w:tr w:rsidR="00360EED" w:rsidRPr="00360EED" w:rsidTr="00EC2D11">
        <w:trPr>
          <w:trHeight w:val="284"/>
        </w:trPr>
        <w:tc>
          <w:tcPr>
            <w:tcW w:w="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±0.0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±0.05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±0.0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±0.08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0EED" w:rsidRPr="00360EED" w:rsidRDefault="00360EED" w:rsidP="00360E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±0.0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0E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±0.04</w:t>
            </w:r>
          </w:p>
        </w:tc>
      </w:tr>
    </w:tbl>
    <w:p w:rsidR="006D496B" w:rsidRPr="009E7625" w:rsidRDefault="006D496B">
      <w:pPr>
        <w:rPr>
          <w:rFonts w:ascii="Times New Roman" w:hAnsi="Times New Roman" w:cs="Times New Roman"/>
        </w:rPr>
      </w:pPr>
    </w:p>
    <w:p w:rsidR="006D496B" w:rsidRPr="009E7625" w:rsidRDefault="006D496B">
      <w:pPr>
        <w:widowControl/>
        <w:jc w:val="left"/>
        <w:rPr>
          <w:rFonts w:ascii="Times New Roman" w:hAnsi="Times New Roman" w:cs="Times New Roman"/>
        </w:rPr>
      </w:pPr>
      <w:r w:rsidRPr="009E7625">
        <w:rPr>
          <w:rFonts w:ascii="Times New Roman" w:hAnsi="Times New Roman" w:cs="Times New Roman"/>
        </w:rPr>
        <w:br w:type="page"/>
      </w:r>
    </w:p>
    <w:p w:rsidR="006D496B" w:rsidRPr="009E7625" w:rsidRDefault="006D496B" w:rsidP="006D496B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lastRenderedPageBreak/>
        <w:t xml:space="preserve">Tables S4. The OARs parameter values </w:t>
      </w:r>
      <w:bookmarkStart w:id="3" w:name="OLE_LINK88"/>
      <w:bookmarkStart w:id="4" w:name="OLE_LINK89"/>
      <w:r w:rsidRPr="009E7625">
        <w:rPr>
          <w:rFonts w:ascii="Times New Roman" w:hAnsi="Times New Roman" w:cs="Times New Roman"/>
          <w:sz w:val="18"/>
          <w:szCs w:val="18"/>
        </w:rPr>
        <w:t>of leaf interdigitation plans and leaf non-interdigitation plans in NPC sites</w:t>
      </w:r>
      <w:bookmarkEnd w:id="3"/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1419"/>
        <w:gridCol w:w="2032"/>
        <w:gridCol w:w="2362"/>
        <w:gridCol w:w="2493"/>
      </w:tblGrid>
      <w:tr w:rsidR="00364EE8" w:rsidRPr="00364EE8" w:rsidTr="00EC2D11">
        <w:trPr>
          <w:trHeight w:val="284"/>
        </w:trPr>
        <w:tc>
          <w:tcPr>
            <w:tcW w:w="8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MA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LC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IMR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</w:tr>
      <w:tr w:rsidR="00EC2D11" w:rsidRPr="00364EE8" w:rsidTr="00EC2D11">
        <w:trPr>
          <w:trHeight w:val="284"/>
        </w:trPr>
        <w:tc>
          <w:tcPr>
            <w:tcW w:w="8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2D11" w:rsidRPr="00364EE8" w:rsidRDefault="00EC2D11" w:rsidP="00EC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CC31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CC31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CC31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instem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2±4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4±3.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6±5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9±4.8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2±4.7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1±4.4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nal cord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5±3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8±2.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1±4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9±4.9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8±3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6±3.7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otid-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±2.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±2.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±3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±3.4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3±2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3±2.5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otid-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±3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±2.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±2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3±2.4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5±3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±3.5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ye-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±7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±8.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±9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±8.6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±8.7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5±6.9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ye-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9±7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±8.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±8.7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±9.4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±8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±9.9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s-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±2.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±2.6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±1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±1.5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±2.0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±2.2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s-R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±2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±2.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±1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±2.8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±1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±2.4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tic nerves-L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±10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±9.6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±10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±8.9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±11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±12.4</w:t>
            </w:r>
          </w:p>
        </w:tc>
      </w:tr>
      <w:tr w:rsidR="00364EE8" w:rsidRPr="00364EE8" w:rsidTr="00EC2D11">
        <w:trPr>
          <w:trHeight w:val="284"/>
        </w:trPr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tic nerves-R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±8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±9.4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5±11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±11.4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4EE8" w:rsidRPr="00364EE8" w:rsidRDefault="00364EE8" w:rsidP="00364E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±13.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364E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</w:t>
            </w:r>
          </w:p>
        </w:tc>
      </w:tr>
    </w:tbl>
    <w:p w:rsidR="006D496B" w:rsidRDefault="009B2D91" w:rsidP="009B2D91">
      <w:pPr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>Note: For brainstem, spinal cord, eyes, lens and optic nerves, the value represents D</w:t>
      </w:r>
      <w:r w:rsidRPr="009E7625">
        <w:rPr>
          <w:rFonts w:ascii="Times New Roman" w:hAnsi="Times New Roman" w:cs="Times New Roman"/>
          <w:sz w:val="18"/>
          <w:szCs w:val="18"/>
          <w:vertAlign w:val="subscript"/>
        </w:rPr>
        <w:t>2%</w:t>
      </w:r>
      <w:r w:rsidRPr="009E7625">
        <w:rPr>
          <w:rFonts w:ascii="Times New Roman" w:hAnsi="Times New Roman" w:cs="Times New Roman"/>
          <w:sz w:val="18"/>
          <w:szCs w:val="18"/>
        </w:rPr>
        <w:t>. For parotids, the value represents Dmean</w:t>
      </w:r>
      <w:r w:rsidR="00AD6503" w:rsidRPr="009E7625">
        <w:rPr>
          <w:rFonts w:ascii="Times New Roman" w:hAnsi="Times New Roman" w:cs="Times New Roman"/>
          <w:sz w:val="18"/>
          <w:szCs w:val="18"/>
        </w:rPr>
        <w:t>.</w:t>
      </w:r>
      <w:r w:rsidRPr="009E7625">
        <w:rPr>
          <w:rFonts w:ascii="Times New Roman" w:hAnsi="Times New Roman" w:cs="Times New Roman"/>
          <w:sz w:val="18"/>
          <w:szCs w:val="18"/>
        </w:rPr>
        <w:t xml:space="preserve"> </w:t>
      </w:r>
    </w:p>
    <w:p w:rsidR="00A2563F" w:rsidRPr="009E7625" w:rsidRDefault="00A2563F" w:rsidP="009B2D91">
      <w:pPr>
        <w:rPr>
          <w:rFonts w:ascii="Times New Roman" w:hAnsi="Times New Roman" w:cs="Times New Roman"/>
          <w:sz w:val="18"/>
          <w:szCs w:val="18"/>
        </w:rPr>
      </w:pPr>
    </w:p>
    <w:p w:rsidR="006D496B" w:rsidRPr="009E7625" w:rsidRDefault="006D496B" w:rsidP="006D496B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 xml:space="preserve">Tables S5. The OARs parameter values of leaf interdigitation plans and leaf non-interdigitation plans in cervical </w:t>
      </w:r>
      <w:r w:rsidR="00734DEA">
        <w:rPr>
          <w:rFonts w:ascii="Times New Roman" w:hAnsi="Times New Roman" w:cs="Times New Roman"/>
          <w:sz w:val="18"/>
          <w:szCs w:val="18"/>
        </w:rPr>
        <w:t xml:space="preserve">cancer </w:t>
      </w:r>
      <w:r w:rsidRPr="009E7625">
        <w:rPr>
          <w:rFonts w:ascii="Times New Roman" w:hAnsi="Times New Roman" w:cs="Times New Roman"/>
          <w:sz w:val="18"/>
          <w:szCs w:val="18"/>
        </w:rPr>
        <w:t>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5"/>
        <w:gridCol w:w="2233"/>
        <w:gridCol w:w="2399"/>
        <w:gridCol w:w="2399"/>
      </w:tblGrid>
      <w:tr w:rsidR="00734DEA" w:rsidRPr="00734DEA" w:rsidTr="00734DEA">
        <w:trPr>
          <w:trHeight w:val="284"/>
        </w:trPr>
        <w:tc>
          <w:tcPr>
            <w:tcW w:w="7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MA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LC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IMR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</w:tr>
      <w:tr w:rsidR="00EC2D11" w:rsidRPr="00734DEA" w:rsidTr="00737EA8">
        <w:trPr>
          <w:trHeight w:val="284"/>
        </w:trPr>
        <w:tc>
          <w:tcPr>
            <w:tcW w:w="7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2D11" w:rsidRPr="00734DEA" w:rsidRDefault="00EC2D11" w:rsidP="00EC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3758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3758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3758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</w:tr>
      <w:tr w:rsidR="00734DEA" w:rsidRPr="00734DEA" w:rsidTr="00734DEA">
        <w:trPr>
          <w:trHeight w:val="28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dder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9±1.7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6±1.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4±1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5±1.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5±1.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5±1.7</w:t>
            </w:r>
          </w:p>
        </w:tc>
      </w:tr>
      <w:tr w:rsidR="00734DEA" w:rsidRPr="00734DEA" w:rsidTr="00734DEA">
        <w:trPr>
          <w:trHeight w:val="28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3±1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4±1.4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5±1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4±1.6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4±1.9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5±1.8</w:t>
            </w:r>
          </w:p>
        </w:tc>
      </w:tr>
      <w:tr w:rsidR="00734DEA" w:rsidRPr="00734DEA" w:rsidTr="00734DEA">
        <w:trPr>
          <w:trHeight w:val="28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ur head-L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±2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±1.9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±2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±1.8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±2.5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±2.2</w:t>
            </w:r>
          </w:p>
        </w:tc>
      </w:tr>
      <w:tr w:rsidR="00734DEA" w:rsidRPr="00734DEA" w:rsidTr="00734DEA">
        <w:trPr>
          <w:trHeight w:val="284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ur head-R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±1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±2.1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5±2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±2.5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±2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±2.3</w:t>
            </w:r>
          </w:p>
        </w:tc>
      </w:tr>
      <w:tr w:rsidR="00734DEA" w:rsidRPr="00734DEA" w:rsidTr="00734DEA">
        <w:trPr>
          <w:trHeight w:val="284"/>
        </w:trPr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 bowel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±1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±1.8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±2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8±2.2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DEA" w:rsidRPr="00734DEA" w:rsidRDefault="00734DEA" w:rsidP="00734D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6±2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734D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±2.4</w:t>
            </w:r>
          </w:p>
        </w:tc>
      </w:tr>
    </w:tbl>
    <w:p w:rsidR="00AD6503" w:rsidRPr="009E7625" w:rsidRDefault="00AD6503" w:rsidP="00AD6503">
      <w:pPr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>Note: For bladder, rectum, femur heads and small bowel, the value represents Dmean.</w:t>
      </w:r>
    </w:p>
    <w:p w:rsidR="006D496B" w:rsidRPr="009E7625" w:rsidRDefault="006D496B" w:rsidP="006D496B">
      <w:pPr>
        <w:rPr>
          <w:rFonts w:ascii="Times New Roman" w:hAnsi="Times New Roman" w:cs="Times New Roman"/>
        </w:rPr>
      </w:pPr>
    </w:p>
    <w:p w:rsidR="006D496B" w:rsidRPr="009E7625" w:rsidRDefault="006D496B" w:rsidP="006D496B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 xml:space="preserve">Tables S6. The OARs parameter values of leaf interdigitation plans and leaf non-interdigitation plans in prostate </w:t>
      </w:r>
      <w:r w:rsidR="00F45DF0">
        <w:rPr>
          <w:rFonts w:ascii="Times New Roman" w:hAnsi="Times New Roman" w:cs="Times New Roman"/>
          <w:sz w:val="18"/>
          <w:szCs w:val="18"/>
        </w:rPr>
        <w:t xml:space="preserve">cancer </w:t>
      </w:r>
      <w:r w:rsidRPr="009E7625">
        <w:rPr>
          <w:rFonts w:ascii="Times New Roman" w:hAnsi="Times New Roman" w:cs="Times New Roman"/>
          <w:sz w:val="18"/>
          <w:szCs w:val="18"/>
        </w:rPr>
        <w:t>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6"/>
        <w:gridCol w:w="1807"/>
        <w:gridCol w:w="2362"/>
        <w:gridCol w:w="2361"/>
      </w:tblGrid>
      <w:tr w:rsidR="00F45DF0" w:rsidRPr="00F45DF0" w:rsidTr="00EC2D11">
        <w:trPr>
          <w:trHeight w:val="284"/>
        </w:trPr>
        <w:tc>
          <w:tcPr>
            <w:tcW w:w="106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MA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LC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  <w:tc>
          <w:tcPr>
            <w:tcW w:w="1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IMR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Gy)</w:t>
            </w:r>
          </w:p>
        </w:tc>
      </w:tr>
      <w:tr w:rsidR="00EC2D11" w:rsidRPr="00F45DF0" w:rsidTr="00EC2D11">
        <w:trPr>
          <w:trHeight w:val="284"/>
        </w:trPr>
        <w:tc>
          <w:tcPr>
            <w:tcW w:w="106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2D11" w:rsidRPr="00F45DF0" w:rsidRDefault="00EC2D11" w:rsidP="00EC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177E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177E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177E3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</w:tr>
      <w:tr w:rsidR="00F45DF0" w:rsidRPr="00F45DF0" w:rsidTr="00EC2D11">
        <w:trPr>
          <w:trHeight w:val="284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dder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±8.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±7.5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±5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±6.2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±6.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±8.5</w:t>
            </w:r>
          </w:p>
        </w:tc>
      </w:tr>
      <w:tr w:rsidR="00F45DF0" w:rsidRPr="00F45DF0" w:rsidTr="00EC2D11">
        <w:trPr>
          <w:trHeight w:val="284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±10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±8.8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±8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±7.4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±8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±6.9</w:t>
            </w:r>
          </w:p>
        </w:tc>
      </w:tr>
      <w:tr w:rsidR="00F45DF0" w:rsidRPr="00F45DF0" w:rsidTr="00EC2D11">
        <w:trPr>
          <w:trHeight w:val="284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ur head-L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±9.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±8.1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±8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7±6.9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±9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±7.7</w:t>
            </w:r>
          </w:p>
        </w:tc>
      </w:tr>
      <w:tr w:rsidR="00F45DF0" w:rsidRPr="00F45DF0" w:rsidTr="00EC2D11">
        <w:trPr>
          <w:trHeight w:val="284"/>
        </w:trPr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ur head-R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±7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±9.4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5±8.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±9.7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DF0" w:rsidRPr="00F45DF0" w:rsidRDefault="00F45DF0" w:rsidP="00F45D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8±6.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F45DF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±8.7</w:t>
            </w:r>
          </w:p>
        </w:tc>
      </w:tr>
    </w:tbl>
    <w:p w:rsidR="00AD6503" w:rsidRPr="009E7625" w:rsidRDefault="00AD6503" w:rsidP="00AD6503">
      <w:pPr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>Note: For bladder, rectum and femur heads, the value represents Dmean.</w:t>
      </w:r>
    </w:p>
    <w:p w:rsidR="006D496B" w:rsidRPr="009E7625" w:rsidRDefault="006D496B">
      <w:pPr>
        <w:rPr>
          <w:rFonts w:ascii="Times New Roman" w:hAnsi="Times New Roman" w:cs="Times New Roman"/>
        </w:rPr>
      </w:pPr>
    </w:p>
    <w:p w:rsidR="006D496B" w:rsidRPr="009E7625" w:rsidRDefault="006D496B">
      <w:pPr>
        <w:widowControl/>
        <w:jc w:val="left"/>
        <w:rPr>
          <w:rFonts w:ascii="Times New Roman" w:hAnsi="Times New Roman" w:cs="Times New Roman"/>
        </w:rPr>
      </w:pPr>
      <w:r w:rsidRPr="009E7625">
        <w:rPr>
          <w:rFonts w:ascii="Times New Roman" w:hAnsi="Times New Roman" w:cs="Times New Roman"/>
        </w:rPr>
        <w:br w:type="page"/>
      </w:r>
    </w:p>
    <w:p w:rsidR="00F049FE" w:rsidRPr="009E7625" w:rsidRDefault="006D496B" w:rsidP="006D496B">
      <w:pPr>
        <w:jc w:val="center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lastRenderedPageBreak/>
        <w:t>Table S7. Delivery efficiency of leaf interdigitation plans and leaf non-interdigitation plans in NPC 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29"/>
        <w:gridCol w:w="2279"/>
        <w:gridCol w:w="2520"/>
        <w:gridCol w:w="2278"/>
      </w:tblGrid>
      <w:tr w:rsidR="00DD01FC" w:rsidRPr="00DD01FC" w:rsidTr="00EC2D11">
        <w:trPr>
          <w:trHeight w:val="284"/>
        </w:trPr>
        <w:tc>
          <w:tcPr>
            <w:tcW w:w="74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MAT</w:t>
            </w:r>
          </w:p>
        </w:tc>
        <w:tc>
          <w:tcPr>
            <w:tcW w:w="1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LC</w:t>
            </w:r>
          </w:p>
        </w:tc>
        <w:tc>
          <w:tcPr>
            <w:tcW w:w="1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IMRT</w:t>
            </w:r>
          </w:p>
        </w:tc>
      </w:tr>
      <w:tr w:rsidR="00EC2D11" w:rsidRPr="00DD01FC" w:rsidTr="00EC2D11">
        <w:trPr>
          <w:trHeight w:val="284"/>
        </w:trPr>
        <w:tc>
          <w:tcPr>
            <w:tcW w:w="74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2D11" w:rsidRPr="00DD01FC" w:rsidRDefault="00EC2D11" w:rsidP="00EC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7A7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7A7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7A7BA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</w:tr>
      <w:tr w:rsidR="00DD01FC" w:rsidRPr="00DD01FC" w:rsidTr="00EC2D11">
        <w:trPr>
          <w:trHeight w:val="284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7±13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0±135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48±85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65±110*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38±95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74±173*</w:t>
            </w:r>
          </w:p>
        </w:tc>
      </w:tr>
      <w:tr w:rsidR="00DD01FC" w:rsidRPr="00DD01FC" w:rsidTr="00EC2D11">
        <w:trPr>
          <w:trHeight w:val="284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gment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±10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±9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39±66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26±340*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1±14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7±26*</w:t>
            </w:r>
          </w:p>
        </w:tc>
      </w:tr>
      <w:tr w:rsidR="00DD01FC" w:rsidRPr="00DD01FC" w:rsidTr="00EC2D11">
        <w:trPr>
          <w:trHeight w:val="284"/>
        </w:trPr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±2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±20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5±4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7±60</w:t>
            </w:r>
          </w:p>
        </w:tc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61±62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25±92*</w:t>
            </w:r>
          </w:p>
        </w:tc>
      </w:tr>
      <w:tr w:rsidR="00DD01FC" w:rsidRPr="00DD01FC" w:rsidTr="00EC2D11">
        <w:trPr>
          <w:trHeight w:val="284"/>
        </w:trPr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2±5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8±9*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±9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±7*</w:t>
            </w:r>
          </w:p>
        </w:tc>
        <w:tc>
          <w:tcPr>
            <w:tcW w:w="1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01FC" w:rsidRPr="00DD01FC" w:rsidRDefault="00DD01FC" w:rsidP="00DD01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7±18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DD01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±8*</w:t>
            </w:r>
          </w:p>
        </w:tc>
      </w:tr>
    </w:tbl>
    <w:p w:rsidR="006D496B" w:rsidRPr="009E7625" w:rsidRDefault="006D496B" w:rsidP="006D496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 xml:space="preserve">Note. </w:t>
      </w:r>
      <w:r w:rsidR="008710B9" w:rsidRPr="009E7625">
        <w:rPr>
          <w:rFonts w:ascii="Times New Roman" w:hAnsi="Times New Roman" w:cs="Times New Roman"/>
          <w:sz w:val="18"/>
          <w:szCs w:val="18"/>
        </w:rPr>
        <w:t xml:space="preserve">BOT </w:t>
      </w:r>
      <w:r w:rsidRPr="009E7625">
        <w:rPr>
          <w:rFonts w:ascii="Times New Roman" w:hAnsi="Times New Roman" w:cs="Times New Roman"/>
          <w:sz w:val="18"/>
          <w:szCs w:val="18"/>
        </w:rPr>
        <w:t xml:space="preserve">represents </w:t>
      </w:r>
      <w:r w:rsidR="00EF5B5A" w:rsidRPr="009E7625">
        <w:rPr>
          <w:rFonts w:ascii="Times New Roman" w:hAnsi="Times New Roman" w:cs="Times New Roman"/>
          <w:sz w:val="18"/>
          <w:szCs w:val="18"/>
        </w:rPr>
        <w:t>beam on</w:t>
      </w:r>
      <w:r w:rsidR="008710B9">
        <w:rPr>
          <w:rFonts w:ascii="Times New Roman" w:hAnsi="Times New Roman" w:cs="Times New Roman"/>
          <w:sz w:val="18"/>
          <w:szCs w:val="18"/>
        </w:rPr>
        <w:t xml:space="preserve"> time; PT</w:t>
      </w:r>
      <w:r w:rsidRPr="009E7625">
        <w:rPr>
          <w:rFonts w:ascii="Times New Roman" w:hAnsi="Times New Roman" w:cs="Times New Roman"/>
          <w:sz w:val="18"/>
          <w:szCs w:val="18"/>
        </w:rPr>
        <w:t xml:space="preserve"> represents </w:t>
      </w:r>
      <w:bookmarkStart w:id="5" w:name="OLE_LINK91"/>
      <w:bookmarkStart w:id="6" w:name="OLE_LINK92"/>
      <w:r w:rsidRPr="009E7625">
        <w:rPr>
          <w:rFonts w:ascii="Times New Roman" w:hAnsi="Times New Roman" w:cs="Times New Roman"/>
          <w:sz w:val="18"/>
          <w:szCs w:val="18"/>
        </w:rPr>
        <w:t>planning</w:t>
      </w:r>
      <w:bookmarkEnd w:id="5"/>
      <w:bookmarkEnd w:id="6"/>
      <w:r w:rsidR="002E1DD0" w:rsidRPr="009E7625">
        <w:rPr>
          <w:rFonts w:ascii="Times New Roman" w:hAnsi="Times New Roman" w:cs="Times New Roman"/>
          <w:sz w:val="18"/>
          <w:szCs w:val="18"/>
        </w:rPr>
        <w:t xml:space="preserve"> time</w:t>
      </w:r>
      <w:r w:rsidRPr="009E7625">
        <w:rPr>
          <w:rFonts w:ascii="Times New Roman" w:hAnsi="Times New Roman" w:cs="Times New Roman"/>
          <w:sz w:val="18"/>
          <w:szCs w:val="18"/>
        </w:rPr>
        <w:t>; * represents statistically signiﬁcant between the two sets of data.</w:t>
      </w:r>
    </w:p>
    <w:p w:rsidR="006D496B" w:rsidRPr="009E7625" w:rsidRDefault="006D496B">
      <w:pPr>
        <w:rPr>
          <w:rFonts w:ascii="Times New Roman" w:hAnsi="Times New Roman" w:cs="Times New Roman"/>
        </w:rPr>
      </w:pPr>
    </w:p>
    <w:p w:rsidR="006D496B" w:rsidRPr="009E7625" w:rsidRDefault="006D496B" w:rsidP="006D496B">
      <w:pPr>
        <w:jc w:val="center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 xml:space="preserve">Table S8. Delivery efficiency of leaf interdigitation plans and leaf non-interdigitation plans in cervical </w:t>
      </w:r>
      <w:r w:rsidR="008E3B3A">
        <w:rPr>
          <w:rFonts w:ascii="Times New Roman" w:hAnsi="Times New Roman" w:cs="Times New Roman"/>
          <w:sz w:val="18"/>
          <w:szCs w:val="18"/>
        </w:rPr>
        <w:t xml:space="preserve">cancer </w:t>
      </w:r>
      <w:r w:rsidRPr="009E7625">
        <w:rPr>
          <w:rFonts w:ascii="Times New Roman" w:hAnsi="Times New Roman" w:cs="Times New Roman"/>
          <w:sz w:val="18"/>
          <w:szCs w:val="18"/>
        </w:rPr>
        <w:t>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6"/>
        <w:gridCol w:w="2349"/>
        <w:gridCol w:w="2462"/>
        <w:gridCol w:w="2349"/>
      </w:tblGrid>
      <w:tr w:rsidR="00933D05" w:rsidRPr="00933D05" w:rsidTr="00EC2D11">
        <w:trPr>
          <w:trHeight w:val="284"/>
        </w:trPr>
        <w:tc>
          <w:tcPr>
            <w:tcW w:w="6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MAT</w:t>
            </w:r>
          </w:p>
        </w:tc>
        <w:tc>
          <w:tcPr>
            <w:tcW w:w="1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LC</w:t>
            </w:r>
          </w:p>
        </w:tc>
        <w:tc>
          <w:tcPr>
            <w:tcW w:w="1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IMRT</w:t>
            </w:r>
          </w:p>
        </w:tc>
      </w:tr>
      <w:tr w:rsidR="00EC2D11" w:rsidRPr="00933D05" w:rsidTr="00EC2D11">
        <w:trPr>
          <w:trHeight w:val="284"/>
        </w:trPr>
        <w:tc>
          <w:tcPr>
            <w:tcW w:w="6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2D11" w:rsidRPr="00933D05" w:rsidRDefault="00EC2D11" w:rsidP="00EC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A22B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A22B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A22B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</w:tr>
      <w:tr w:rsidR="00933D05" w:rsidRPr="00933D05" w:rsidTr="00EC2D11">
        <w:trPr>
          <w:trHeight w:val="28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6±22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1±201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46±202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72±158*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24±208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69±326*</w:t>
            </w:r>
          </w:p>
        </w:tc>
      </w:tr>
      <w:tr w:rsidR="00933D05" w:rsidRPr="00933D05" w:rsidTr="00EC2D11">
        <w:trPr>
          <w:trHeight w:val="28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gment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±19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±19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75±127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27±173*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±3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±43</w:t>
            </w:r>
          </w:p>
        </w:tc>
      </w:tr>
      <w:tr w:rsidR="00933D05" w:rsidRPr="00933D05" w:rsidTr="00EC2D11">
        <w:trPr>
          <w:trHeight w:val="284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±2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±31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7±58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0±6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9±11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8±129</w:t>
            </w:r>
          </w:p>
        </w:tc>
      </w:tr>
      <w:tr w:rsidR="00933D05" w:rsidRPr="00933D05" w:rsidTr="00EC2D11">
        <w:trPr>
          <w:trHeight w:val="284"/>
        </w:trPr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2±12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1±17*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±4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±5*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3D05" w:rsidRPr="00933D05" w:rsidRDefault="00933D05" w:rsidP="00933D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±12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933D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±14*</w:t>
            </w:r>
          </w:p>
        </w:tc>
      </w:tr>
    </w:tbl>
    <w:p w:rsidR="002E1DD0" w:rsidRPr="009E7625" w:rsidRDefault="002E1DD0" w:rsidP="002E1DD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 xml:space="preserve">Note. </w:t>
      </w:r>
      <w:r w:rsidR="008710B9" w:rsidRPr="009E7625">
        <w:rPr>
          <w:rFonts w:ascii="Times New Roman" w:hAnsi="Times New Roman" w:cs="Times New Roman"/>
          <w:sz w:val="18"/>
          <w:szCs w:val="18"/>
        </w:rPr>
        <w:t xml:space="preserve">BOT </w:t>
      </w:r>
      <w:r w:rsidRPr="009E7625">
        <w:rPr>
          <w:rFonts w:ascii="Times New Roman" w:hAnsi="Times New Roman" w:cs="Times New Roman"/>
          <w:sz w:val="18"/>
          <w:szCs w:val="18"/>
        </w:rPr>
        <w:t xml:space="preserve">represents </w:t>
      </w:r>
      <w:r w:rsidR="00EF5B5A" w:rsidRPr="009E7625">
        <w:rPr>
          <w:rFonts w:ascii="Times New Roman" w:hAnsi="Times New Roman" w:cs="Times New Roman"/>
          <w:sz w:val="18"/>
          <w:szCs w:val="18"/>
        </w:rPr>
        <w:t>beam on</w:t>
      </w:r>
      <w:r w:rsidR="008710B9">
        <w:rPr>
          <w:rFonts w:ascii="Times New Roman" w:hAnsi="Times New Roman" w:cs="Times New Roman"/>
          <w:sz w:val="18"/>
          <w:szCs w:val="18"/>
        </w:rPr>
        <w:t xml:space="preserve"> time; PT</w:t>
      </w:r>
      <w:r w:rsidRPr="009E7625">
        <w:rPr>
          <w:rFonts w:ascii="Times New Roman" w:hAnsi="Times New Roman" w:cs="Times New Roman"/>
          <w:sz w:val="18"/>
          <w:szCs w:val="18"/>
        </w:rPr>
        <w:t xml:space="preserve"> represents planning time; * represents statistically signiﬁcant between the two sets of data.</w:t>
      </w:r>
    </w:p>
    <w:p w:rsidR="006D496B" w:rsidRPr="009E7625" w:rsidRDefault="006D496B">
      <w:pPr>
        <w:rPr>
          <w:rFonts w:ascii="Times New Roman" w:hAnsi="Times New Roman" w:cs="Times New Roman"/>
        </w:rPr>
      </w:pPr>
    </w:p>
    <w:p w:rsidR="006D496B" w:rsidRPr="009E7625" w:rsidRDefault="006D496B" w:rsidP="006D496B">
      <w:pPr>
        <w:jc w:val="center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 xml:space="preserve">Table S9. Delivery efficiency of leaf interdigitation plans and leaf non-interdigitation plans in prostate </w:t>
      </w:r>
      <w:r w:rsidR="008E3B3A">
        <w:rPr>
          <w:rFonts w:ascii="Times New Roman" w:hAnsi="Times New Roman" w:cs="Times New Roman"/>
          <w:sz w:val="18"/>
          <w:szCs w:val="18"/>
        </w:rPr>
        <w:t xml:space="preserve">cancer </w:t>
      </w:r>
      <w:r w:rsidRPr="009E7625">
        <w:rPr>
          <w:rFonts w:ascii="Times New Roman" w:hAnsi="Times New Roman" w:cs="Times New Roman"/>
          <w:sz w:val="18"/>
          <w:szCs w:val="18"/>
        </w:rPr>
        <w:t>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8"/>
        <w:gridCol w:w="2312"/>
        <w:gridCol w:w="2435"/>
        <w:gridCol w:w="2311"/>
      </w:tblGrid>
      <w:tr w:rsidR="008E3B3A" w:rsidRPr="008E3B3A" w:rsidTr="00EC2D11">
        <w:trPr>
          <w:trHeight w:val="284"/>
        </w:trPr>
        <w:tc>
          <w:tcPr>
            <w:tcW w:w="75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MAT</w:t>
            </w:r>
          </w:p>
        </w:tc>
        <w:tc>
          <w:tcPr>
            <w:tcW w:w="1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LC</w:t>
            </w:r>
          </w:p>
        </w:tc>
        <w:tc>
          <w:tcPr>
            <w:tcW w:w="1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IMRT</w:t>
            </w:r>
          </w:p>
        </w:tc>
      </w:tr>
      <w:tr w:rsidR="00EC2D11" w:rsidRPr="008E3B3A" w:rsidTr="00EC2D11">
        <w:trPr>
          <w:trHeight w:val="284"/>
        </w:trPr>
        <w:tc>
          <w:tcPr>
            <w:tcW w:w="75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2D11" w:rsidRPr="008E3B3A" w:rsidRDefault="00EC2D11" w:rsidP="00EC2D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_GoBack" w:colFirst="1" w:colLast="3"/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665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665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C2D11" w:rsidRDefault="00EC2D11" w:rsidP="00EC2D11">
            <w:pPr>
              <w:jc w:val="center"/>
            </w:pPr>
            <w:r w:rsidRPr="006658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-without</w:t>
            </w:r>
          </w:p>
        </w:tc>
      </w:tr>
      <w:bookmarkEnd w:id="7"/>
      <w:tr w:rsidR="008E3B3A" w:rsidRPr="008E3B3A" w:rsidTr="00EC2D11">
        <w:trPr>
          <w:trHeight w:val="284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7±127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0±129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71±126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46±130*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3±113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2±122</w:t>
            </w:r>
          </w:p>
        </w:tc>
      </w:tr>
      <w:tr w:rsidR="008E3B3A" w:rsidRPr="008E3B3A" w:rsidTr="00EC2D11">
        <w:trPr>
          <w:trHeight w:val="284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gments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±6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±10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7±118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38±128*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±4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±7</w:t>
            </w:r>
          </w:p>
        </w:tc>
      </w:tr>
      <w:tr w:rsidR="008E3B3A" w:rsidRPr="008E3B3A" w:rsidTr="00EC2D11">
        <w:trPr>
          <w:trHeight w:val="284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±12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±15</w:t>
            </w:r>
          </w:p>
        </w:tc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±31</w:t>
            </w:r>
            <w:r w:rsidR="0099575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±20</w:t>
            </w:r>
          </w:p>
        </w:tc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40±32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8±29*</w:t>
            </w:r>
          </w:p>
        </w:tc>
      </w:tr>
      <w:tr w:rsidR="008E3B3A" w:rsidRPr="008E3B3A" w:rsidTr="00EC2D11">
        <w:trPr>
          <w:trHeight w:val="284"/>
        </w:trPr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</w:t>
            </w:r>
            <w:r w:rsidR="00227D0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6±8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1±7*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±4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±3*</w:t>
            </w:r>
          </w:p>
        </w:tc>
        <w:tc>
          <w:tcPr>
            <w:tcW w:w="1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B3A" w:rsidRPr="008E3B3A" w:rsidRDefault="008E3B3A" w:rsidP="008E3B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±6</w:t>
            </w:r>
            <w:r w:rsidR="0099575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 w:rsidRPr="008E3B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±3*</w:t>
            </w:r>
          </w:p>
        </w:tc>
      </w:tr>
    </w:tbl>
    <w:p w:rsidR="002E1DD0" w:rsidRPr="009E7625" w:rsidRDefault="002E1DD0" w:rsidP="002E1DD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9E7625">
        <w:rPr>
          <w:rFonts w:ascii="Times New Roman" w:hAnsi="Times New Roman" w:cs="Times New Roman"/>
          <w:sz w:val="18"/>
          <w:szCs w:val="18"/>
        </w:rPr>
        <w:t xml:space="preserve">Note. </w:t>
      </w:r>
      <w:r w:rsidR="008710B9" w:rsidRPr="009E7625">
        <w:rPr>
          <w:rFonts w:ascii="Times New Roman" w:hAnsi="Times New Roman" w:cs="Times New Roman"/>
          <w:sz w:val="18"/>
          <w:szCs w:val="18"/>
        </w:rPr>
        <w:t xml:space="preserve">BOT </w:t>
      </w:r>
      <w:r w:rsidRPr="009E7625">
        <w:rPr>
          <w:rFonts w:ascii="Times New Roman" w:hAnsi="Times New Roman" w:cs="Times New Roman"/>
          <w:sz w:val="18"/>
          <w:szCs w:val="18"/>
        </w:rPr>
        <w:t xml:space="preserve">represents </w:t>
      </w:r>
      <w:r w:rsidR="00EF5B5A" w:rsidRPr="009E7625">
        <w:rPr>
          <w:rFonts w:ascii="Times New Roman" w:hAnsi="Times New Roman" w:cs="Times New Roman"/>
          <w:sz w:val="18"/>
          <w:szCs w:val="18"/>
        </w:rPr>
        <w:t xml:space="preserve">beam on </w:t>
      </w:r>
      <w:r w:rsidR="008710B9">
        <w:rPr>
          <w:rFonts w:ascii="Times New Roman" w:hAnsi="Times New Roman" w:cs="Times New Roman"/>
          <w:sz w:val="18"/>
          <w:szCs w:val="18"/>
        </w:rPr>
        <w:t>time; PT</w:t>
      </w:r>
      <w:r w:rsidRPr="009E7625">
        <w:rPr>
          <w:rFonts w:ascii="Times New Roman" w:hAnsi="Times New Roman" w:cs="Times New Roman"/>
          <w:sz w:val="18"/>
          <w:szCs w:val="18"/>
        </w:rPr>
        <w:t xml:space="preserve"> represents planning time; * represents statistically signiﬁcant between the two sets of data.</w:t>
      </w:r>
    </w:p>
    <w:p w:rsidR="006D496B" w:rsidRPr="009E7625" w:rsidRDefault="006D496B">
      <w:pPr>
        <w:rPr>
          <w:rFonts w:ascii="Times New Roman" w:hAnsi="Times New Roman" w:cs="Times New Roman"/>
        </w:rPr>
      </w:pPr>
    </w:p>
    <w:sectPr w:rsidR="006D496B" w:rsidRPr="009E7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5BF9" w:rsidRDefault="00ED5BF9" w:rsidP="00F049FE">
      <w:r>
        <w:separator/>
      </w:r>
    </w:p>
  </w:endnote>
  <w:endnote w:type="continuationSeparator" w:id="0">
    <w:p w:rsidR="00ED5BF9" w:rsidRDefault="00ED5BF9" w:rsidP="00F04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5BF9" w:rsidRDefault="00ED5BF9" w:rsidP="00F049FE">
      <w:r>
        <w:separator/>
      </w:r>
    </w:p>
  </w:footnote>
  <w:footnote w:type="continuationSeparator" w:id="0">
    <w:p w:rsidR="00ED5BF9" w:rsidRDefault="00ED5BF9" w:rsidP="00F04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7E5"/>
    <w:rsid w:val="000E7BAF"/>
    <w:rsid w:val="00191A88"/>
    <w:rsid w:val="00195FD4"/>
    <w:rsid w:val="00227D0C"/>
    <w:rsid w:val="002E1234"/>
    <w:rsid w:val="002E1DD0"/>
    <w:rsid w:val="003346F2"/>
    <w:rsid w:val="00360EED"/>
    <w:rsid w:val="00364EE8"/>
    <w:rsid w:val="00387DE3"/>
    <w:rsid w:val="0040583C"/>
    <w:rsid w:val="004215FE"/>
    <w:rsid w:val="004E65EC"/>
    <w:rsid w:val="00507352"/>
    <w:rsid w:val="00507A9A"/>
    <w:rsid w:val="005967F0"/>
    <w:rsid w:val="0065474F"/>
    <w:rsid w:val="006D496B"/>
    <w:rsid w:val="006D4E0D"/>
    <w:rsid w:val="00734DEA"/>
    <w:rsid w:val="007707DE"/>
    <w:rsid w:val="007778E8"/>
    <w:rsid w:val="007A5C3F"/>
    <w:rsid w:val="008710B9"/>
    <w:rsid w:val="00895E98"/>
    <w:rsid w:val="008E3B3A"/>
    <w:rsid w:val="00933D05"/>
    <w:rsid w:val="00960B85"/>
    <w:rsid w:val="00995757"/>
    <w:rsid w:val="009B2D91"/>
    <w:rsid w:val="009E7625"/>
    <w:rsid w:val="00A238EC"/>
    <w:rsid w:val="00A2563F"/>
    <w:rsid w:val="00AD6503"/>
    <w:rsid w:val="00B427E5"/>
    <w:rsid w:val="00B857B9"/>
    <w:rsid w:val="00B873F2"/>
    <w:rsid w:val="00BF31F3"/>
    <w:rsid w:val="00DD01FC"/>
    <w:rsid w:val="00DD312D"/>
    <w:rsid w:val="00DD6CD0"/>
    <w:rsid w:val="00E9154C"/>
    <w:rsid w:val="00EC2D11"/>
    <w:rsid w:val="00ED140A"/>
    <w:rsid w:val="00ED5BF9"/>
    <w:rsid w:val="00EE3B88"/>
    <w:rsid w:val="00EF5B5A"/>
    <w:rsid w:val="00F049FE"/>
    <w:rsid w:val="00F4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FC75E1-28A2-4C1A-8A3F-BBF027776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4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4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4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49FE"/>
    <w:rPr>
      <w:sz w:val="18"/>
      <w:szCs w:val="18"/>
    </w:rPr>
  </w:style>
  <w:style w:type="table" w:styleId="a5">
    <w:name w:val="Table Grid"/>
    <w:basedOn w:val="a1"/>
    <w:uiPriority w:val="39"/>
    <w:rsid w:val="00F04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893</Words>
  <Characters>5096</Characters>
  <Application>Microsoft Office Word</Application>
  <DocSecurity>0</DocSecurity>
  <Lines>42</Lines>
  <Paragraphs>11</Paragraphs>
  <ScaleCrop>false</ScaleCrop>
  <Company/>
  <LinksUpToDate>false</LinksUpToDate>
  <CharactersWithSpaces>5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30</cp:revision>
  <dcterms:created xsi:type="dcterms:W3CDTF">2015-09-18T13:45:00Z</dcterms:created>
  <dcterms:modified xsi:type="dcterms:W3CDTF">2016-04-06T02:15:00Z</dcterms:modified>
</cp:coreProperties>
</file>